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45E15" w14:textId="53994FAF" w:rsidR="004D5909" w:rsidRDefault="004D5909">
      <w:r>
        <w:rPr>
          <w:noProof/>
        </w:rPr>
        <w:drawing>
          <wp:inline distT="0" distB="0" distL="0" distR="0" wp14:anchorId="3F252026" wp14:editId="3E40B62A">
            <wp:extent cx="5943600" cy="3714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aaaaa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2D207" w14:textId="469F576E" w:rsidR="004D5909" w:rsidRDefault="004D5909"/>
    <w:p w14:paraId="26A9AB96" w14:textId="77777777" w:rsidR="004D5909" w:rsidRDefault="004D5909" w:rsidP="004D5909">
      <w:pPr>
        <w:rPr>
          <w:b/>
          <w:bCs/>
        </w:rPr>
      </w:pPr>
    </w:p>
    <w:p w14:paraId="4F79C931" w14:textId="7B398719" w:rsidR="004D5909" w:rsidRPr="004D5909" w:rsidRDefault="004D5909" w:rsidP="004D5909">
      <w:pPr>
        <w:rPr>
          <w:b/>
          <w:bCs/>
        </w:rPr>
      </w:pPr>
      <w:r>
        <w:rPr>
          <w:b/>
          <w:bCs/>
        </w:rPr>
        <w:t xml:space="preserve">Additional File 4:  </w:t>
      </w:r>
      <w:r w:rsidRPr="004D5909">
        <w:rPr>
          <w:b/>
          <w:bCs/>
        </w:rPr>
        <w:t>PASV runtime for putative GOV RNR sequences scales with number of references</w:t>
      </w:r>
      <w:r>
        <w:rPr>
          <w:b/>
          <w:bCs/>
        </w:rPr>
        <w:t>.</w:t>
      </w:r>
      <w:bookmarkStart w:id="0" w:name="_GoBack"/>
      <w:bookmarkEnd w:id="0"/>
    </w:p>
    <w:p w14:paraId="50798A83" w14:textId="77777777" w:rsidR="004D5909" w:rsidRDefault="004D5909" w:rsidP="004D5909"/>
    <w:p w14:paraId="0E2830CC" w14:textId="3906AF22" w:rsidR="004D5909" w:rsidRPr="004D5909" w:rsidRDefault="004D5909" w:rsidP="004D5909">
      <w:r w:rsidRPr="004D5909">
        <w:t>PASV runtime (</w:t>
      </w:r>
      <w:proofErr w:type="spellStart"/>
      <w:r w:rsidRPr="004D5909">
        <w:t>walltime</w:t>
      </w:r>
      <w:proofErr w:type="spellEnd"/>
      <w:r w:rsidRPr="004D5909">
        <w:t>, in minutes) for the full GOV query set (9,906 putative RNR sequences) across 18 experiments.  Each dot represents a single PASV run.   Linear regression line with 95% confidence interval is shown.  All experiments were run on an Intel(R) Xeon(R) CPU E5-2695 v4 @ 2.10GHz server with 36 cores (2 threads per core), with PASV set to use 68 threads (i.e., process 68 queries concurrently).</w:t>
      </w:r>
    </w:p>
    <w:p w14:paraId="36E4CD57" w14:textId="77777777" w:rsidR="004D5909" w:rsidRPr="004D5909" w:rsidRDefault="004D5909" w:rsidP="004D5909"/>
    <w:p w14:paraId="69E9FFA2" w14:textId="77777777" w:rsidR="004D5909" w:rsidRDefault="004D5909"/>
    <w:sectPr w:rsidR="004D5909" w:rsidSect="00831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909"/>
    <w:rsid w:val="004D5909"/>
    <w:rsid w:val="0083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E3A55"/>
  <w15:chartTrackingRefBased/>
  <w15:docId w15:val="{A2921B0D-17DB-DB43-AFBD-DB9F7C95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yan Michael</dc:creator>
  <cp:keywords/>
  <dc:description/>
  <cp:lastModifiedBy>Moore, Ryan Michael</cp:lastModifiedBy>
  <cp:revision>1</cp:revision>
  <dcterms:created xsi:type="dcterms:W3CDTF">2020-11-19T22:00:00Z</dcterms:created>
  <dcterms:modified xsi:type="dcterms:W3CDTF">2020-11-19T22:01:00Z</dcterms:modified>
</cp:coreProperties>
</file>